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8C6" w:rsidRDefault="00A948C6" w:rsidP="00A948C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8C3583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BF224A">
        <w:rPr>
          <w:rFonts w:ascii="Times New Roman" w:hAnsi="Times New Roman" w:cs="Times New Roman"/>
          <w:b/>
          <w:bCs/>
          <w:sz w:val="24"/>
          <w:szCs w:val="24"/>
          <w:lang w:val="en-US"/>
        </w:rPr>
        <w:t>ile 1</w:t>
      </w:r>
    </w:p>
    <w:p w:rsidR="00A948C6" w:rsidRPr="00A70D7A" w:rsidRDefault="00BF224A" w:rsidP="00A948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A948C6" w:rsidRPr="00A70D7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A948C6" w:rsidRPr="00A7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948C6" w:rsidRPr="00A70D7A">
        <w:rPr>
          <w:rFonts w:ascii="Times New Roman" w:hAnsi="Times New Roman" w:cs="Times New Roman"/>
          <w:sz w:val="24"/>
          <w:szCs w:val="24"/>
        </w:rPr>
        <w:t>Baseline characteristics</w:t>
      </w:r>
      <w:r w:rsidR="003E5307">
        <w:rPr>
          <w:rFonts w:ascii="Times New Roman" w:hAnsi="Times New Roman" w:cs="Times New Roman"/>
          <w:sz w:val="24"/>
          <w:szCs w:val="24"/>
        </w:rPr>
        <w:t>,</w:t>
      </w:r>
      <w:r w:rsidR="00A948C6" w:rsidRPr="00A70D7A">
        <w:rPr>
          <w:rFonts w:ascii="Times New Roman" w:hAnsi="Times New Roman" w:cs="Times New Roman"/>
          <w:sz w:val="24"/>
          <w:szCs w:val="24"/>
        </w:rPr>
        <w:t xml:space="preserve"> clinical factors</w:t>
      </w:r>
      <w:r w:rsidR="003E5307">
        <w:rPr>
          <w:rFonts w:ascii="Times New Roman" w:hAnsi="Times New Roman" w:cs="Times New Roman"/>
          <w:sz w:val="24"/>
          <w:szCs w:val="24"/>
        </w:rPr>
        <w:t>, and outcomes</w:t>
      </w:r>
      <w:r w:rsidR="00A948C6" w:rsidRPr="00A70D7A">
        <w:rPr>
          <w:rFonts w:ascii="Times New Roman" w:hAnsi="Times New Roman" w:cs="Times New Roman"/>
          <w:sz w:val="24"/>
          <w:szCs w:val="24"/>
        </w:rPr>
        <w:t xml:space="preserve"> in all </w:t>
      </w:r>
      <w:r w:rsidR="00A948C6">
        <w:rPr>
          <w:rFonts w:ascii="Times New Roman" w:hAnsi="Times New Roman" w:cs="Times New Roman"/>
          <w:sz w:val="24"/>
          <w:szCs w:val="24"/>
        </w:rPr>
        <w:t xml:space="preserve">FINNRESUSCI </w:t>
      </w:r>
      <w:r w:rsidR="00A948C6" w:rsidRPr="00A70D7A">
        <w:rPr>
          <w:rFonts w:ascii="Times New Roman" w:hAnsi="Times New Roman" w:cs="Times New Roman"/>
          <w:sz w:val="24"/>
          <w:szCs w:val="24"/>
        </w:rPr>
        <w:t xml:space="preserve">patients and </w:t>
      </w:r>
      <w:r w:rsidR="00A948C6">
        <w:rPr>
          <w:rFonts w:ascii="Times New Roman" w:hAnsi="Times New Roman" w:cs="Times New Roman"/>
          <w:sz w:val="24"/>
          <w:szCs w:val="24"/>
        </w:rPr>
        <w:t>in patients with blood samples</w:t>
      </w:r>
      <w:r w:rsidR="00A948C6" w:rsidRPr="00A70D7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948C6" w:rsidRPr="00A70D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005"/>
        <w:gridCol w:w="2879"/>
        <w:gridCol w:w="2970"/>
      </w:tblGrid>
      <w:tr w:rsidR="00A948C6" w:rsidRPr="00A70D7A" w:rsidTr="008C3583">
        <w:trPr>
          <w:trHeight w:val="1656"/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Whole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 FINNRESUSCI</w:t>
            </w:r>
          </w:p>
          <w:p w:rsidR="00A948C6" w:rsidRDefault="00513531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</w:t>
            </w:r>
            <w:r w:rsidR="00A948C6" w:rsidRPr="00A70D7A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opulation</w:t>
            </w:r>
          </w:p>
          <w:p w:rsidR="00A948C6" w:rsidRPr="00A948C6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A948C6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(n=548)</w:t>
            </w:r>
          </w:p>
        </w:tc>
        <w:tc>
          <w:tcPr>
            <w:tcW w:w="1507" w:type="pct"/>
            <w:vAlign w:val="center"/>
          </w:tcPr>
          <w:p w:rsidR="00A948C6" w:rsidRPr="00A948C6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948C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pulation with blood sample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</w:t>
            </w:r>
          </w:p>
          <w:p w:rsidR="00A948C6" w:rsidRPr="00A948C6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A948C6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(n=278)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1B119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ge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, mean (</w:t>
            </w:r>
            <w:r w:rsidR="001B119C">
              <w:rPr>
                <w:rFonts w:ascii="Times New Roman" w:eastAsia="MS Mincho" w:hAnsi="Times New Roman" w:cs="Times New Roman"/>
                <w:sz w:val="24"/>
                <w:szCs w:val="24"/>
              </w:rPr>
              <w:t>IQR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1B119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63 (54-72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CE4444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63 </w:t>
            </w:r>
            <w:r w:rsidR="0088566B"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CE4444">
              <w:rPr>
                <w:rFonts w:ascii="Times New Roman" w:eastAsia="MS Mincho" w:hAnsi="Times New Roman" w:cs="Times New Roman"/>
                <w:sz w:val="24"/>
                <w:szCs w:val="24"/>
              </w:rPr>
              <w:t>56-72</w:t>
            </w:r>
            <w:r w:rsidR="0088566B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ex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male), n (%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380 (75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229 (82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hockable rhythm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81 (51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180 (65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Witnessed cardiac </w:t>
            </w:r>
            <w:r w:rsidRPr="00A70D7A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rrest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448 (89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254 (91)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Bystander initiated BLS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73 (54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158 (57)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A948C6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Time to ROSC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A70D7A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in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A70D7A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min,</w:t>
            </w: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mean (SD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0 (15-28)</w:t>
            </w:r>
          </w:p>
        </w:tc>
        <w:tc>
          <w:tcPr>
            <w:tcW w:w="1507" w:type="pct"/>
            <w:vAlign w:val="center"/>
          </w:tcPr>
          <w:p w:rsidR="00A948C6" w:rsidRPr="00A70D7A" w:rsidRDefault="00CE4444" w:rsidP="00CE4444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  <w:r w:rsidR="00A948C6"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1B119C"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3-28</w:t>
            </w:r>
            <w:r w:rsidR="001B119C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A948C6" w:rsidRPr="00A70D7A" w:rsidTr="008C3583">
        <w:trPr>
          <w:jc w:val="center"/>
        </w:trPr>
        <w:tc>
          <w:tcPr>
            <w:tcW w:w="2032" w:type="pct"/>
            <w:vAlign w:val="center"/>
          </w:tcPr>
          <w:p w:rsidR="00A948C6" w:rsidRPr="00A70D7A" w:rsidRDefault="001B119C" w:rsidP="003A6171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Induced</w:t>
            </w:r>
            <w:r w:rsidR="00A948C6" w:rsidRPr="00051425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hypothermia</w:t>
            </w:r>
            <w:r w:rsidR="00A948C6"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61" w:type="pct"/>
            <w:vAlign w:val="center"/>
          </w:tcPr>
          <w:p w:rsidR="00A948C6" w:rsidRPr="00A70D7A" w:rsidRDefault="001B119C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311 (62)</w:t>
            </w:r>
          </w:p>
        </w:tc>
        <w:tc>
          <w:tcPr>
            <w:tcW w:w="1507" w:type="pct"/>
            <w:vAlign w:val="center"/>
          </w:tcPr>
          <w:p w:rsidR="00A948C6" w:rsidRPr="00A70D7A" w:rsidRDefault="00A948C6" w:rsidP="00A948C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70D7A">
              <w:rPr>
                <w:rFonts w:ascii="Times New Roman" w:eastAsia="MS Mincho" w:hAnsi="Times New Roman" w:cs="Times New Roman"/>
                <w:sz w:val="24"/>
                <w:szCs w:val="24"/>
              </w:rPr>
              <w:t>202 (73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  <w:tr w:rsidR="003E5307" w:rsidRPr="00A70D7A" w:rsidTr="008C3583">
        <w:trPr>
          <w:jc w:val="center"/>
        </w:trPr>
        <w:tc>
          <w:tcPr>
            <w:tcW w:w="2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ICU survival,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 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429 (78)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Pr="00A70D7A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29 (82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</w:tr>
      <w:tr w:rsidR="003E5307" w:rsidRPr="00A70D7A" w:rsidTr="008C3583">
        <w:trPr>
          <w:jc w:val="center"/>
        </w:trPr>
        <w:tc>
          <w:tcPr>
            <w:tcW w:w="2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Hospital survival,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 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98 (54)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Pr="00A70D7A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68 (60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  <w:tr w:rsidR="003E5307" w:rsidRPr="00A70D7A" w:rsidTr="008C3583">
        <w:trPr>
          <w:jc w:val="center"/>
        </w:trPr>
        <w:tc>
          <w:tcPr>
            <w:tcW w:w="2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12-month survival,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 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35 (43)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Pr="00A70D7A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43 (51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  <w:tr w:rsidR="003E5307" w:rsidRPr="00A70D7A" w:rsidTr="008C3583">
        <w:trPr>
          <w:jc w:val="center"/>
        </w:trPr>
        <w:tc>
          <w:tcPr>
            <w:tcW w:w="2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Good 12-month outcome,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 </w:t>
            </w:r>
            <w:r w:rsidRPr="003E5307">
              <w:rPr>
                <w:rFonts w:ascii="Times New Roman" w:eastAsia="MS Mincho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13 (39)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307" w:rsidRPr="00A70D7A" w:rsidRDefault="003E5307" w:rsidP="0038662D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33 (48)</w:t>
            </w:r>
            <w:r w:rsidR="00117783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</w:tr>
    </w:tbl>
    <w:p w:rsidR="00A948C6" w:rsidRDefault="001B119C" w:rsidP="00A948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</w:t>
      </w:r>
      <w:r w:rsidR="00A948C6" w:rsidRPr="0005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erquartile range</w:t>
      </w:r>
      <w:r w:rsidR="00A948C6">
        <w:rPr>
          <w:rFonts w:ascii="Times New Roman" w:hAnsi="Times New Roman" w:cs="Times New Roman"/>
          <w:sz w:val="24"/>
          <w:szCs w:val="24"/>
        </w:rPr>
        <w:t>; BLS, basic life support</w:t>
      </w:r>
      <w:r w:rsidR="00A948C6" w:rsidRPr="00A70D7A">
        <w:rPr>
          <w:rFonts w:ascii="Times New Roman" w:hAnsi="Times New Roman" w:cs="Times New Roman"/>
          <w:sz w:val="24"/>
          <w:szCs w:val="24"/>
        </w:rPr>
        <w:t>.</w:t>
      </w:r>
    </w:p>
    <w:p w:rsidR="003E5307" w:rsidRPr="00A70D7A" w:rsidRDefault="003E5307" w:rsidP="00A948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5307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3E5307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3E5307">
        <w:rPr>
          <w:rFonts w:ascii="Times New Roman" w:hAnsi="Times New Roman" w:cs="Times New Roman"/>
          <w:sz w:val="24"/>
          <w:szCs w:val="24"/>
        </w:rPr>
        <w:t xml:space="preserve"> &lt; 0.05 and ** p &lt; 0.01 vs.</w:t>
      </w:r>
      <w:r>
        <w:rPr>
          <w:rFonts w:ascii="Times New Roman" w:hAnsi="Times New Roman" w:cs="Times New Roman"/>
          <w:sz w:val="24"/>
          <w:szCs w:val="24"/>
        </w:rPr>
        <w:t xml:space="preserve"> whole FINNRESUSCI population</w:t>
      </w:r>
    </w:p>
    <w:p w:rsidR="009B4192" w:rsidRDefault="009B4192"/>
    <w:sectPr w:rsidR="009B4192" w:rsidSect="00F251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dici">
    <w15:presenceInfo w15:providerId="AD" w15:userId="S-1-5-21-262480372-241917500-312552118-16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283"/>
  <w:characterSpacingControl w:val="doNotCompress"/>
  <w:compat/>
  <w:rsids>
    <w:rsidRoot w:val="00A948C6"/>
    <w:rsid w:val="00117783"/>
    <w:rsid w:val="001B119C"/>
    <w:rsid w:val="003E5307"/>
    <w:rsid w:val="00513531"/>
    <w:rsid w:val="0088566B"/>
    <w:rsid w:val="008A71AB"/>
    <w:rsid w:val="008C3583"/>
    <w:rsid w:val="009B4192"/>
    <w:rsid w:val="009C26FA"/>
    <w:rsid w:val="00A308D8"/>
    <w:rsid w:val="00A948C6"/>
    <w:rsid w:val="00B95756"/>
    <w:rsid w:val="00BA5382"/>
    <w:rsid w:val="00BF224A"/>
    <w:rsid w:val="00CE4444"/>
    <w:rsid w:val="00E37114"/>
    <w:rsid w:val="00EB5507"/>
    <w:rsid w:val="00F25161"/>
    <w:rsid w:val="00F86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8C6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0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</dc:creator>
  <cp:keywords/>
  <dc:description/>
  <cp:lastModifiedBy>wdesales</cp:lastModifiedBy>
  <cp:revision>12</cp:revision>
  <dcterms:created xsi:type="dcterms:W3CDTF">2016-05-18T21:09:00Z</dcterms:created>
  <dcterms:modified xsi:type="dcterms:W3CDTF">2016-07-20T10:53:00Z</dcterms:modified>
</cp:coreProperties>
</file>